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B8E48" w14:textId="4D049122" w:rsidR="005979C7" w:rsidRPr="00B72D00" w:rsidRDefault="00B6184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0E165F">
        <w:rPr>
          <w:rFonts w:ascii="Times New Roman" w:hAnsi="Times New Roman" w:cs="Times New Roman"/>
          <w:b/>
          <w:sz w:val="20"/>
          <w:szCs w:val="20"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B366AF" w:rsidRPr="00B72D0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74FCF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A74FCF">
        <w:rPr>
          <w:rFonts w:ascii="Times New Roman" w:hAnsi="Times New Roman" w:cs="Times New Roman"/>
          <w:b/>
          <w:sz w:val="20"/>
          <w:szCs w:val="20"/>
        </w:rPr>
        <w:t>7</w:t>
      </w:r>
      <w:r w:rsidR="00B366AF" w:rsidRPr="00B72D00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1" w:name="OLE_LINK1"/>
      <w:r w:rsidR="00B366AF" w:rsidRPr="00B72D00">
        <w:rPr>
          <w:rFonts w:ascii="Times New Roman" w:eastAsia="VmclrkAdvTTb5929f4c" w:hAnsi="Times New Roman" w:cs="Times New Roman"/>
          <w:color w:val="131413"/>
          <w:kern w:val="0"/>
          <w:sz w:val="18"/>
          <w:szCs w:val="18"/>
          <w:lang w:bidi="ar"/>
        </w:rPr>
        <w:t xml:space="preserve">Univariate and multivariate analysis of clinic pathological factors for overall survival in </w:t>
      </w:r>
      <w:r w:rsidR="00B366AF" w:rsidRPr="00B72D00">
        <w:rPr>
          <w:rFonts w:ascii="Times New Roman" w:hAnsi="Times New Roman" w:cs="Times New Roman"/>
          <w:sz w:val="18"/>
          <w:szCs w:val="18"/>
        </w:rPr>
        <w:t>P</w:t>
      </w:r>
      <w:r w:rsidR="00C36768" w:rsidRPr="00B72D00">
        <w:rPr>
          <w:rFonts w:ascii="Times New Roman" w:hAnsi="Times New Roman" w:cs="Times New Roman" w:hint="eastAsia"/>
          <w:sz w:val="18"/>
          <w:szCs w:val="18"/>
        </w:rPr>
        <w:t>C</w:t>
      </w:r>
      <w:r w:rsidR="00783BBC" w:rsidRPr="00B72D00">
        <w:rPr>
          <w:rFonts w:ascii="Times New Roman" w:hAnsi="Times New Roman" w:cs="Times New Roman"/>
          <w:sz w:val="18"/>
          <w:szCs w:val="18"/>
        </w:rPr>
        <w:t xml:space="preserve"> </w:t>
      </w:r>
      <w:r w:rsidR="00783BBC" w:rsidRPr="00B72D00">
        <w:rPr>
          <w:rFonts w:ascii="Times New Roman" w:hAnsi="Times New Roman" w:cs="Times New Roman" w:hint="eastAsia"/>
          <w:sz w:val="18"/>
          <w:szCs w:val="18"/>
        </w:rPr>
        <w:t>patients</w:t>
      </w:r>
    </w:p>
    <w:tbl>
      <w:tblPr>
        <w:tblStyle w:val="TableGrid"/>
        <w:tblpPr w:leftFromText="180" w:rightFromText="180" w:vertAnchor="page" w:horzAnchor="page" w:tblpX="1762" w:tblpY="2124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185"/>
        <w:gridCol w:w="1870"/>
        <w:gridCol w:w="800"/>
        <w:gridCol w:w="1925"/>
        <w:gridCol w:w="742"/>
      </w:tblGrid>
      <w:tr w:rsidR="005979C7" w:rsidRPr="00B72D00" w14:paraId="14AF3A23" w14:textId="77777777">
        <w:tc>
          <w:tcPr>
            <w:tcW w:w="3185" w:type="dxa"/>
            <w:tcBorders>
              <w:left w:val="nil"/>
              <w:bottom w:val="nil"/>
              <w:right w:val="nil"/>
            </w:tcBorders>
          </w:tcPr>
          <w:bookmarkEnd w:id="1"/>
          <w:p w14:paraId="19BE593E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670" w:type="dxa"/>
            <w:gridSpan w:val="2"/>
            <w:tcBorders>
              <w:left w:val="nil"/>
              <w:bottom w:val="nil"/>
              <w:right w:val="nil"/>
            </w:tcBorders>
          </w:tcPr>
          <w:p w14:paraId="36726761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ariate Analysis</w:t>
            </w:r>
          </w:p>
        </w:tc>
        <w:tc>
          <w:tcPr>
            <w:tcW w:w="2667" w:type="dxa"/>
            <w:gridSpan w:val="2"/>
            <w:tcBorders>
              <w:left w:val="nil"/>
              <w:bottom w:val="nil"/>
              <w:right w:val="nil"/>
            </w:tcBorders>
          </w:tcPr>
          <w:p w14:paraId="5DF4D57E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variate Analysis</w:t>
            </w:r>
          </w:p>
        </w:tc>
      </w:tr>
      <w:tr w:rsidR="005979C7" w:rsidRPr="00B72D00" w14:paraId="3C39F437" w14:textId="77777777"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611C1" w14:textId="77777777" w:rsidR="005979C7" w:rsidRPr="00B72D00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3E610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DE28F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94D68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B773B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5979C7" w:rsidRPr="000C4003" w14:paraId="1C698B75" w14:textId="77777777">
        <w:trPr>
          <w:trHeight w:val="51"/>
        </w:trPr>
        <w:tc>
          <w:tcPr>
            <w:tcW w:w="3185" w:type="dxa"/>
            <w:tcBorders>
              <w:left w:val="nil"/>
              <w:bottom w:val="nil"/>
              <w:right w:val="nil"/>
            </w:tcBorders>
          </w:tcPr>
          <w:p w14:paraId="165ABD65" w14:textId="508ED250" w:rsidR="005979C7" w:rsidRPr="00B72D00" w:rsidRDefault="009C6739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ircPDK</w:t>
            </w: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="00B366AF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low vs. high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3220963F" w14:textId="46E96F06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</w:t>
            </w:r>
            <w:r w:rsidR="003455F1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="00CF23E6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="00CF23E6" w:rsidRPr="000C4003">
              <w:rPr>
                <w:rFonts w:ascii="Times New Roman" w:eastAsia="FrwpnfAdvTTb5929f4c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 w:rsidR="00CF23E6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="00CF23E6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="00CF23E6" w:rsidRPr="000C4003">
              <w:rPr>
                <w:rFonts w:ascii="Times New Roman" w:eastAsia="FrwpnfAdvTTb5929f4c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 w:rsidR="00CF23E6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0</w:t>
            </w: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14:paraId="2730BE76" w14:textId="45574EB2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 w:rsidR="00CF23E6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9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</w:tcPr>
          <w:p w14:paraId="14078AF6" w14:textId="719FC802" w:rsidR="005979C7" w:rsidRPr="000C4003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006ACDE5" w14:textId="2BFBB01B" w:rsidR="005979C7" w:rsidRPr="00B72D00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5979C7" w:rsidRPr="000C4003" w14:paraId="6F4A488F" w14:textId="77777777">
        <w:trPr>
          <w:trHeight w:val="274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1817C300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 (≥ 60 vs. &lt; 6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2A09E84" w14:textId="2F6FEA65" w:rsidR="005979C7" w:rsidRPr="00B72D00" w:rsidRDefault="006C3332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02(0.692-2.09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6EE2966" w14:textId="6F480752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 w:rsidR="00502D95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  <w:r w:rsidR="006C3332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9B6FE61" w14:textId="77777777" w:rsidR="005979C7" w:rsidRPr="00B72D00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C499E4A" w14:textId="77777777" w:rsidR="005979C7" w:rsidRPr="00B72D00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5979C7" w:rsidRPr="000C4003" w14:paraId="151FB1D0" w14:textId="77777777">
        <w:trPr>
          <w:trHeight w:val="103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0FCE8153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 (male vs. femal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440BDF" w14:textId="4CD276F1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="006C3332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831(0.482-1.43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D881EC3" w14:textId="2F7E09D4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 w:rsidR="00502D95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7A10F3E2" w14:textId="77777777" w:rsidR="005979C7" w:rsidRPr="00B72D00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769138B" w14:textId="77777777" w:rsidR="005979C7" w:rsidRPr="00B72D00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5979C7" w:rsidRPr="000C4003" w14:paraId="04B89BA7" w14:textId="77777777">
        <w:trPr>
          <w:trHeight w:val="103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7BF524D7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hological stage (I-II vs. III-IV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69359B9" w14:textId="37A51DF1" w:rsidR="005979C7" w:rsidRPr="000C4003" w:rsidRDefault="00282396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</w:t>
            </w:r>
            <w:r w:rsidR="003455F1" w:rsidRPr="000C4003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="00953E21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="00953E21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 w:rsidR="00953E21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2</w:t>
            </w:r>
            <w:r w:rsidR="003455F1" w:rsidRPr="000C4003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="00953E21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="00953E21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 w:rsidR="00953E21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9</w:t>
            </w:r>
            <w:r w:rsidR="003455F1" w:rsidRPr="000C4003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DE5CD5F" w14:textId="7BCA93F0" w:rsidR="005979C7" w:rsidRPr="00B72D00" w:rsidRDefault="00953E21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4049412" w14:textId="3ACD12D9" w:rsidR="005979C7" w:rsidRPr="000C4003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EB15938" w14:textId="74125EF0" w:rsidR="005979C7" w:rsidRPr="000C4003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5979C7" w:rsidRPr="000C4003" w14:paraId="5903694A" w14:textId="77777777">
        <w:trPr>
          <w:trHeight w:val="103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39381522" w14:textId="77777777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 stage (T1-2 vs. T3-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78F8D6C" w14:textId="13A7E832" w:rsidR="005979C7" w:rsidRPr="00B72D00" w:rsidRDefault="003455F1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</w:t>
            </w:r>
            <w:r w:rsidR="00C178C8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4</w:t>
            </w:r>
            <w:r w:rsidR="00B366AF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="00C178C8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="00C178C8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 w:rsidR="00C178C8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9</w:t>
            </w: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="00C178C8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="00C178C8"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 w:rsidR="00C178C8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5</w:t>
            </w:r>
            <w:r w:rsidR="00B366AF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9313A6F" w14:textId="249119B6" w:rsidR="005979C7" w:rsidRPr="00B72D00" w:rsidRDefault="00C178C8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09B71C5" w14:textId="7C98E0A3" w:rsidR="005979C7" w:rsidRPr="000C4003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66843F2" w14:textId="7FAF212E" w:rsidR="005979C7" w:rsidRPr="000C4003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5979C7" w:rsidRPr="000C4003" w14:paraId="10E46777" w14:textId="77777777">
        <w:trPr>
          <w:trHeight w:val="103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72EB1592" w14:textId="44AA15A6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 node metastasis (N0 vs.</w:t>
            </w:r>
            <w:r w:rsidR="00516F4A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1-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A76C23" w14:textId="3151F10E" w:rsidR="005979C7" w:rsidRPr="00B72D00" w:rsidRDefault="00C178C8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  <w:r w:rsidR="00B366AF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.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  <w:r w:rsidR="00390499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="00B366AF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="003455F1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="00390499" w:rsidRPr="00390499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4</w:t>
            </w:r>
            <w:r w:rsidR="00B366AF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4EC5C59" w14:textId="54AFC271" w:rsidR="005979C7" w:rsidRPr="00B72D00" w:rsidRDefault="00C178C8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4A9F8FCF" w14:textId="0AE44620" w:rsidR="005979C7" w:rsidRPr="000C4003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5CCAFE" w14:textId="01EB2345" w:rsidR="005979C7" w:rsidRPr="000C4003" w:rsidRDefault="005979C7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5979C7" w:rsidRPr="000C4003" w14:paraId="739CFF74" w14:textId="77777777">
        <w:trPr>
          <w:trHeight w:val="103"/>
        </w:trPr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1F701" w14:textId="4C0D52FA" w:rsidR="005979C7" w:rsidRPr="00B72D00" w:rsidRDefault="00B366AF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tant metastasis</w:t>
            </w:r>
            <w:r w:rsidR="00516F4A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M0 vs.</w:t>
            </w:r>
            <w:r w:rsidR="00516F4A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1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DB2BC" w14:textId="3E5A6513" w:rsidR="005979C7" w:rsidRPr="00B72D00" w:rsidRDefault="00390499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47</w:t>
            </w:r>
            <w:r w:rsidR="00B366AF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43</w:t>
            </w:r>
            <w:r w:rsidR="00B366AF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268</w:t>
            </w:r>
            <w:r w:rsidR="00B366AF" w:rsidRPr="00B72D00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EBA2D" w14:textId="2584735D" w:rsidR="005979C7" w:rsidRPr="00B72D00" w:rsidRDefault="00390499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92F10" w14:textId="11E88582" w:rsidR="005979C7" w:rsidRPr="000C4003" w:rsidRDefault="00282396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1</w:t>
            </w:r>
            <w:r w:rsidR="00982B7C" w:rsidRPr="000C4003">
              <w:rPr>
                <w:rFonts w:ascii="Times New Roman" w:eastAsia="FrwpnfAdvTTb5929f4c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="00982B7C" w:rsidRPr="000C4003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5</w:t>
            </w:r>
            <w:r w:rsidR="00982B7C" w:rsidRPr="000C4003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8</w:t>
            </w:r>
            <w:r w:rsidR="00982B7C" w:rsidRPr="000C4003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F1CB3" w14:textId="55966746" w:rsidR="005979C7" w:rsidRPr="000C4003" w:rsidRDefault="00982B7C">
            <w:pPr>
              <w:widowControl/>
              <w:jc w:val="left"/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C4003">
              <w:rPr>
                <w:rFonts w:ascii="Times New Roman" w:eastAsia="FrwpnfAdvTTb5929f4c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0C4003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</w:t>
            </w:r>
            <w:r w:rsidR="00390499" w:rsidRPr="000C4003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="00282396">
              <w:rPr>
                <w:rFonts w:ascii="Times New Roman" w:eastAsia="FrwpnfAdvTTb5929f4c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</w:tbl>
    <w:p w14:paraId="690102CB" w14:textId="795C31FD" w:rsidR="005979C7" w:rsidRPr="003965F2" w:rsidRDefault="005979C7" w:rsidP="00783BBC">
      <w:pPr>
        <w:rPr>
          <w:rFonts w:ascii="Times New Roman" w:hAnsi="Times New Roman" w:cs="Times New Roman"/>
          <w:sz w:val="21"/>
          <w:szCs w:val="21"/>
        </w:rPr>
      </w:pPr>
    </w:p>
    <w:sectPr w:rsidR="005979C7" w:rsidRPr="00396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65522" w14:textId="77777777" w:rsidR="007B0D7E" w:rsidRDefault="007B0D7E" w:rsidP="003965F2">
      <w:r>
        <w:separator/>
      </w:r>
    </w:p>
  </w:endnote>
  <w:endnote w:type="continuationSeparator" w:id="0">
    <w:p w14:paraId="70745A4C" w14:textId="77777777" w:rsidR="007B0D7E" w:rsidRDefault="007B0D7E" w:rsidP="00396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VmclrkAdvTTb5929f4c">
    <w:altName w:val="Segoe Print"/>
    <w:charset w:val="00"/>
    <w:family w:val="auto"/>
    <w:pitch w:val="default"/>
  </w:font>
  <w:font w:name="FrwpnfAdvTTb5929f4c">
    <w:altName w:val="Segoe Print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4D0191" w14:textId="77777777" w:rsidR="007B0D7E" w:rsidRDefault="007B0D7E" w:rsidP="003965F2">
      <w:r>
        <w:separator/>
      </w:r>
    </w:p>
  </w:footnote>
  <w:footnote w:type="continuationSeparator" w:id="0">
    <w:p w14:paraId="2EA126AF" w14:textId="77777777" w:rsidR="007B0D7E" w:rsidRDefault="007B0D7E" w:rsidP="00396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27D"/>
    <w:rsid w:val="000C4003"/>
    <w:rsid w:val="000E165F"/>
    <w:rsid w:val="00232CBF"/>
    <w:rsid w:val="002609FE"/>
    <w:rsid w:val="00282396"/>
    <w:rsid w:val="002B63BC"/>
    <w:rsid w:val="003455F1"/>
    <w:rsid w:val="00360E0B"/>
    <w:rsid w:val="00390499"/>
    <w:rsid w:val="003965F2"/>
    <w:rsid w:val="00436191"/>
    <w:rsid w:val="004A13F7"/>
    <w:rsid w:val="00502D95"/>
    <w:rsid w:val="00516F4A"/>
    <w:rsid w:val="005979C7"/>
    <w:rsid w:val="005E3D1B"/>
    <w:rsid w:val="0062527D"/>
    <w:rsid w:val="00627811"/>
    <w:rsid w:val="006B0FCC"/>
    <w:rsid w:val="006C3332"/>
    <w:rsid w:val="006E4557"/>
    <w:rsid w:val="00760097"/>
    <w:rsid w:val="00783BBC"/>
    <w:rsid w:val="007920F6"/>
    <w:rsid w:val="007B0D7E"/>
    <w:rsid w:val="00953E21"/>
    <w:rsid w:val="00982B7C"/>
    <w:rsid w:val="009A3507"/>
    <w:rsid w:val="009C6739"/>
    <w:rsid w:val="009C7119"/>
    <w:rsid w:val="00A025DD"/>
    <w:rsid w:val="00A74FCF"/>
    <w:rsid w:val="00A97DC1"/>
    <w:rsid w:val="00B366AF"/>
    <w:rsid w:val="00B61845"/>
    <w:rsid w:val="00B72609"/>
    <w:rsid w:val="00B72D00"/>
    <w:rsid w:val="00B8619C"/>
    <w:rsid w:val="00BB6664"/>
    <w:rsid w:val="00C178C8"/>
    <w:rsid w:val="00C36768"/>
    <w:rsid w:val="00C8698C"/>
    <w:rsid w:val="00CF23E6"/>
    <w:rsid w:val="00DB46B9"/>
    <w:rsid w:val="00E807E3"/>
    <w:rsid w:val="00FD559C"/>
    <w:rsid w:val="05A35FFE"/>
    <w:rsid w:val="21437A0A"/>
    <w:rsid w:val="24DA4678"/>
    <w:rsid w:val="3C7C2B30"/>
    <w:rsid w:val="5A270BC9"/>
    <w:rsid w:val="6D1E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0CF033"/>
  <w15:docId w15:val="{C6168B98-2D9B-4D80-9CF7-1C05CF924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83</Words>
  <Characters>554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izi2014@163.com</dc:creator>
  <cp:lastModifiedBy>Abirami R.</cp:lastModifiedBy>
  <cp:revision>10</cp:revision>
  <dcterms:created xsi:type="dcterms:W3CDTF">2021-12-08T09:56:00Z</dcterms:created>
  <dcterms:modified xsi:type="dcterms:W3CDTF">2022-09-0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